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F9F8" w14:textId="77777777" w:rsidR="00C05904" w:rsidRPr="00A60F23" w:rsidRDefault="00C05904" w:rsidP="00C05904">
      <w:pPr>
        <w:spacing w:before="0" w:after="0" w:line="480" w:lineRule="auto"/>
        <w:rPr>
          <w:rFonts w:eastAsia="맑은 고딕" w:cs="Times New Roman"/>
          <w:b/>
          <w:szCs w:val="24"/>
        </w:rPr>
      </w:pPr>
      <w:bookmarkStart w:id="0" w:name="_Hlk76507071"/>
      <w:r w:rsidRPr="00A60F23">
        <w:rPr>
          <w:rFonts w:eastAsia="맑은 고딕" w:cs="Times New Roman"/>
          <w:b/>
          <w:szCs w:val="24"/>
        </w:rPr>
        <w:t>Appendix</w:t>
      </w:r>
      <w:r>
        <w:rPr>
          <w:rFonts w:eastAsia="맑은 고딕" w:cs="Times New Roman"/>
          <w:b/>
          <w:szCs w:val="24"/>
        </w:rPr>
        <w:t xml:space="preserve"> 2</w:t>
      </w:r>
      <w:r w:rsidRPr="00A60F23">
        <w:rPr>
          <w:rFonts w:eastAsia="맑은 고딕" w:cs="Times New Roman"/>
          <w:b/>
          <w:szCs w:val="24"/>
        </w:rPr>
        <w:t>. Correlation table</w:t>
      </w:r>
    </w:p>
    <w:bookmarkEnd w:id="0"/>
    <w:tbl>
      <w:tblPr>
        <w:tblW w:w="9180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417"/>
        <w:gridCol w:w="1134"/>
        <w:gridCol w:w="1134"/>
        <w:gridCol w:w="1134"/>
        <w:gridCol w:w="1134"/>
        <w:gridCol w:w="1134"/>
        <w:gridCol w:w="1134"/>
      </w:tblGrid>
      <w:tr w:rsidR="00C05904" w:rsidRPr="00A60F23" w14:paraId="2A4D6F08" w14:textId="77777777" w:rsidTr="004651BC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96C436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963D6D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6359D9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narciss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EB9F7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life satisf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752855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lonel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D2D31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amily lonel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9F8194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ocial lonel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DEF8EF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romantic loneliness</w:t>
            </w:r>
          </w:p>
        </w:tc>
      </w:tr>
      <w:tr w:rsidR="00C05904" w:rsidRPr="00A60F23" w14:paraId="7158BE98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7A947B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4303D9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N. of phot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9B6F60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B08A11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19AF1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5E481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FF77B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F9F67A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27</w:t>
            </w:r>
          </w:p>
        </w:tc>
      </w:tr>
      <w:tr w:rsidR="00C05904" w:rsidRPr="00A60F23" w14:paraId="248D7D25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494C54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content</w:t>
            </w:r>
          </w:p>
          <w:p w14:paraId="0A60282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category</w:t>
            </w:r>
          </w:p>
          <w:p w14:paraId="25F13C6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eatu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2A72C4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abstra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259CEF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A64F42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DF6642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06C7DD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6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D25578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9BEAD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8</w:t>
            </w:r>
          </w:p>
        </w:tc>
      </w:tr>
      <w:tr w:rsidR="00C05904" w:rsidRPr="00A60F23" w14:paraId="27342D51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306C70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0D9E6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ani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3818C0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9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BE51F5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FF014A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7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85673B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A2DE4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36CBC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93*</w:t>
            </w:r>
          </w:p>
        </w:tc>
      </w:tr>
      <w:tr w:rsidR="00C05904" w:rsidRPr="00A60F23" w14:paraId="2763DC80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7BB53B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88784C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buil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1FD6BF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24640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91E7DA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C7DF2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BC846A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4ABDE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4</w:t>
            </w:r>
          </w:p>
        </w:tc>
      </w:tr>
      <w:tr w:rsidR="00C05904" w:rsidRPr="00A60F23" w14:paraId="368AE0F4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D0ED9F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DCCACC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d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00E06A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522B20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1388B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5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B70785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4C6AE9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524242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98*</w:t>
            </w:r>
          </w:p>
        </w:tc>
      </w:tr>
      <w:tr w:rsidR="00C05904" w:rsidRPr="00A60F23" w14:paraId="0454A8A7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8E4B7C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96A02B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dri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F5ED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FAFF55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C62C7D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49A7D4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5C48FF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0D2DC2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63</w:t>
            </w:r>
          </w:p>
        </w:tc>
      </w:tr>
      <w:tr w:rsidR="00C05904" w:rsidRPr="00A60F23" w14:paraId="2AC2172A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ED6B20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78D2E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o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F405E6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7392B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D0D19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04AC6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55ACA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CCD4AF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5</w:t>
            </w:r>
          </w:p>
        </w:tc>
      </w:tr>
      <w:tr w:rsidR="00C05904" w:rsidRPr="00A60F23" w14:paraId="3817C708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2FF5E8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9DA4AB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indo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67046A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52A8F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A29E09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399727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0C9443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44B4EB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34</w:t>
            </w:r>
          </w:p>
        </w:tc>
      </w:tr>
      <w:tr w:rsidR="00C05904" w:rsidRPr="00A60F23" w14:paraId="5410AFC2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33B3DC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2BC98F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843ECC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0DF8AF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AE355E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E62C0B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9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D8882B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90AF2C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2</w:t>
            </w:r>
          </w:p>
        </w:tc>
      </w:tr>
      <w:tr w:rsidR="00C05904" w:rsidRPr="00A60F23" w14:paraId="19F4FDDF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337BC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520FE2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outdo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C3DF9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6646A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4B14C7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0D0066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791FFE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712DEA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08</w:t>
            </w:r>
          </w:p>
        </w:tc>
      </w:tr>
      <w:tr w:rsidR="00C05904" w:rsidRPr="00A60F23" w14:paraId="4832937B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6BC0CE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7470EC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peo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C0E7F2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20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33097A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A36495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A780F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8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80C5E9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95002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1</w:t>
            </w:r>
          </w:p>
        </w:tc>
      </w:tr>
      <w:tr w:rsidR="00C05904" w:rsidRPr="00A60F23" w14:paraId="176515B0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750B6F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870C8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pl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F93E4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D65D4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3C5CEA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694BBC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2F55B9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9C8CC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4</w:t>
            </w:r>
          </w:p>
        </w:tc>
      </w:tr>
      <w:tr w:rsidR="00C05904" w:rsidRPr="00A60F23" w14:paraId="7828303B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FDAC2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DC2E66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obj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90DF62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7A81B7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731948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41B7D5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DA385C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55139E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8</w:t>
            </w:r>
          </w:p>
        </w:tc>
      </w:tr>
      <w:tr w:rsidR="00C05904" w:rsidRPr="00A60F23" w14:paraId="1BE554F5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CF404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1E256A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k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322797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C99AFC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EFA54D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94ADB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DA275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A2516B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59</w:t>
            </w:r>
          </w:p>
        </w:tc>
      </w:tr>
      <w:tr w:rsidR="00C05904" w:rsidRPr="00A60F23" w14:paraId="69C6E081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F8F2C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4858EF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tex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CB2E3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B8D78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932722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520D8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9DE835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8622F8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1</w:t>
            </w:r>
          </w:p>
        </w:tc>
      </w:tr>
      <w:tr w:rsidR="00C05904" w:rsidRPr="00A60F23" w14:paraId="29B0F73D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D9F9C3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37C9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transpor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A44F08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1CC099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B99AA1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11E4CC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27553A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7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A16045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14</w:t>
            </w:r>
          </w:p>
        </w:tc>
      </w:tr>
      <w:tr w:rsidR="00C05904" w:rsidRPr="00A60F23" w14:paraId="22E08ECE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509A82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E8443C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Gi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28BC7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D35AF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560DA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576C0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FD9369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B0F3E9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4</w:t>
            </w:r>
          </w:p>
        </w:tc>
      </w:tr>
      <w:tr w:rsidR="00C05904" w:rsidRPr="00A60F23" w14:paraId="25651083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D342E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ace</w:t>
            </w:r>
          </w:p>
          <w:p w14:paraId="12BAC8D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eatu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2B71AE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avg. N. fa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58EBD2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7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FFB100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7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A1CED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8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896EE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1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A6FF7A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7D48F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4</w:t>
            </w:r>
          </w:p>
        </w:tc>
      </w:tr>
      <w:tr w:rsidR="00C05904" w:rsidRPr="00A60F23" w14:paraId="4BE15A60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3730D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591A8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 xml:space="preserve">one-fac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5C250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24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066CC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1877D8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E6CA0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1E24F2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20383B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2</w:t>
            </w:r>
          </w:p>
        </w:tc>
      </w:tr>
      <w:tr w:rsidR="00C05904" w:rsidRPr="00A60F23" w14:paraId="4A0E6753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54EC9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80637C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ang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196809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9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5D1177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17F44C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A7E070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E103C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5B5D1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4</w:t>
            </w:r>
          </w:p>
        </w:tc>
      </w:tr>
      <w:tr w:rsidR="00C05904" w:rsidRPr="00A60F23" w14:paraId="0D549271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59EACF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5D43C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contem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BFF471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B5851D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47ABC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7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696880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7ED42F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2FEAE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37</w:t>
            </w:r>
          </w:p>
        </w:tc>
      </w:tr>
      <w:tr w:rsidR="00C05904" w:rsidRPr="00A60F23" w14:paraId="5CF2FB53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082B4B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5ADA9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disgu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581C3F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E4743D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5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F02694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A8DCCF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CFD097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2608C4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2</w:t>
            </w:r>
          </w:p>
        </w:tc>
      </w:tr>
      <w:tr w:rsidR="00C05904" w:rsidRPr="00A60F23" w14:paraId="5D0CB2DE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0A0966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BB8271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2C1A16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95A081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F651F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DB3869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B3F0D1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E735E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03</w:t>
            </w:r>
          </w:p>
        </w:tc>
      </w:tr>
      <w:tr w:rsidR="00C05904" w:rsidRPr="00A60F23" w14:paraId="449F5037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B36CC7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04E8E3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happ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0B32C3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7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4B468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8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824DE4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9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97136C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2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4EF4B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B0EDF7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6</w:t>
            </w:r>
          </w:p>
        </w:tc>
      </w:tr>
      <w:tr w:rsidR="00C05904" w:rsidRPr="00A60F23" w14:paraId="370E3C78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ED5171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FE471C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9EE9D2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21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20F357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C83B3D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97C24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05296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1117DA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4</w:t>
            </w:r>
          </w:p>
        </w:tc>
      </w:tr>
      <w:tr w:rsidR="00C05904" w:rsidRPr="00A60F23" w14:paraId="603EECE2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32A86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A7344F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ad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329B7D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27F3D9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8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6C00A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861522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899229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5D1E4B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0</w:t>
            </w:r>
          </w:p>
        </w:tc>
      </w:tr>
      <w:tr w:rsidR="00C05904" w:rsidRPr="00A60F23" w14:paraId="5DA179BC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91275B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43BB31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urpri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1536F7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8E84C2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BF1E5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8FA987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B8BA7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5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9D5797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6</w:t>
            </w:r>
          </w:p>
        </w:tc>
      </w:tr>
      <w:tr w:rsidR="00C05904" w:rsidRPr="00A60F23" w14:paraId="77093BBF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C8014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pixel</w:t>
            </w:r>
          </w:p>
          <w:p w14:paraId="11E5F4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featur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DEC7D6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blue 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4932BE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D08678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7896B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B3B8B5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5CF7F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7A1D8D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9</w:t>
            </w:r>
          </w:p>
        </w:tc>
      </w:tr>
      <w:tr w:rsidR="00C05904" w:rsidRPr="00A60F23" w14:paraId="6B02CE18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4607B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1A2147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blue 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1F94E5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44013F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949A30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1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900DA6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6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0C863F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2B092F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87*</w:t>
            </w:r>
          </w:p>
        </w:tc>
      </w:tr>
      <w:tr w:rsidR="00C05904" w:rsidRPr="00A60F23" w14:paraId="2C1E25D4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5A9552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35C1D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green 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55B3AA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7E65D8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9DFE3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72E9AD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1F5E9B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212F3C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4</w:t>
            </w:r>
          </w:p>
        </w:tc>
      </w:tr>
      <w:tr w:rsidR="00C05904" w:rsidRPr="00A60F23" w14:paraId="2ED11532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9E136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A5A472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green 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46897F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B9B58D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1AC161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2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1D805A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5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75D082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0F3E2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12*</w:t>
            </w:r>
          </w:p>
        </w:tc>
      </w:tr>
      <w:tr w:rsidR="00C05904" w:rsidRPr="00A60F23" w14:paraId="052EB911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26F8A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1D0DA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red 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5A2BA3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ECE4F9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BD0CAA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3FBE86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20F689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42B88E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8</w:t>
            </w:r>
          </w:p>
        </w:tc>
      </w:tr>
      <w:tr w:rsidR="00C05904" w:rsidRPr="00A60F23" w14:paraId="5C5E3C7B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C7E83C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92A23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red 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065FCE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A443D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FCAAC9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2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D4B62B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5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016BBC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2DBAA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88*</w:t>
            </w:r>
          </w:p>
        </w:tc>
      </w:tr>
      <w:tr w:rsidR="00C05904" w:rsidRPr="00A60F23" w14:paraId="65AACE49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43342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B3433C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at. 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B325F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C387D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B3FDFA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75117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22BFAB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C3E1B5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6</w:t>
            </w:r>
          </w:p>
        </w:tc>
      </w:tr>
      <w:tr w:rsidR="00C05904" w:rsidRPr="00A60F23" w14:paraId="21E702B8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4B8BAE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DE64D5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sat. 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730CE6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6B252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77E0E6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9FC7F0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6A327E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3ED7B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32</w:t>
            </w:r>
          </w:p>
        </w:tc>
      </w:tr>
      <w:tr w:rsidR="00C05904" w:rsidRPr="00A60F23" w14:paraId="2AD101C0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66001E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3578B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value 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A6606F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725E17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473A6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E97F5F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C3738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332B18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0</w:t>
            </w:r>
          </w:p>
        </w:tc>
      </w:tr>
      <w:tr w:rsidR="00C05904" w:rsidRPr="00A60F23" w14:paraId="2569DA5B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F3CF2B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0378F9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value v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E8CC0D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8CFC7C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6303A4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0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338313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DC52E79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094BED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78*</w:t>
            </w:r>
          </w:p>
        </w:tc>
      </w:tr>
      <w:tr w:rsidR="00C05904" w:rsidRPr="00A60F23" w14:paraId="32E7FE6C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8EA9AE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B4501C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red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1613CA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A60AFF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A4B030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6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ABFDFC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DF8FD5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41C760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8</w:t>
            </w:r>
          </w:p>
        </w:tc>
      </w:tr>
      <w:tr w:rsidR="00C05904" w:rsidRPr="00A60F23" w14:paraId="37B2287E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9184AF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40044B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orange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957E9C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CB163D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C4F3CE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E0BDB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6DBE89C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D77603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2</w:t>
            </w:r>
          </w:p>
        </w:tc>
      </w:tr>
      <w:tr w:rsidR="00C05904" w:rsidRPr="00A60F23" w14:paraId="5474EEC1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8C84AC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6EAA34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yellow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28741A6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9EE4923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578704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878F05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AA416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9C04E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9</w:t>
            </w:r>
          </w:p>
        </w:tc>
      </w:tr>
      <w:tr w:rsidR="00C05904" w:rsidRPr="00A60F23" w14:paraId="165E956C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4F83DF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6E6DD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green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177EE8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1057CD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A9323D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23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9D3B45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20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9BB673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8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574A15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1</w:t>
            </w:r>
          </w:p>
        </w:tc>
      </w:tr>
      <w:tr w:rsidR="00C05904" w:rsidRPr="00A60F23" w14:paraId="389F7BEC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5970BCD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ACA0D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blue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FA280F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83A540E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0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0B76C2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4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7BC466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CE555B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15991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65*</w:t>
            </w:r>
          </w:p>
        </w:tc>
      </w:tr>
      <w:tr w:rsidR="00C05904" w:rsidRPr="00A60F23" w14:paraId="1E0D3BAF" w14:textId="77777777" w:rsidTr="004651BC">
        <w:tblPrEx>
          <w:tblBorders>
            <w:top w:val="none" w:sz="0" w:space="0" w:color="auto"/>
          </w:tblBorders>
        </w:tblPrEx>
        <w:tc>
          <w:tcPr>
            <w:tcW w:w="95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961E1C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B1F6F5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violet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FFFA44B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D4E877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8B0DA1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3ABA514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AE8F2B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5B43975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</w:tr>
      <w:tr w:rsidR="00C05904" w:rsidRPr="00A60F23" w14:paraId="20BADD88" w14:textId="77777777" w:rsidTr="004651BC">
        <w:tc>
          <w:tcPr>
            <w:tcW w:w="9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7CB77DEA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266675F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warm sh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3C762D0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3268B3F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.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8B8C6E2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22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3B27B28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12B8A11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E5C9487" w14:textId="77777777" w:rsidR="00C05904" w:rsidRPr="00A60F23" w:rsidRDefault="00C05904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A60F23">
              <w:rPr>
                <w:rFonts w:eastAsia="맑은 고딕" w:cs="Times New Roman"/>
                <w:sz w:val="20"/>
                <w:szCs w:val="20"/>
              </w:rPr>
              <w:t>-.192*</w:t>
            </w:r>
          </w:p>
        </w:tc>
      </w:tr>
    </w:tbl>
    <w:p w14:paraId="3BD15FC1" w14:textId="77777777" w:rsidR="00C05904" w:rsidRDefault="00C05904" w:rsidP="00C05904">
      <w:pPr>
        <w:spacing w:before="0" w:after="0" w:line="480" w:lineRule="auto"/>
        <w:rPr>
          <w:rFonts w:eastAsia="맑은 고딕" w:cs="Times New Roman"/>
          <w:sz w:val="20"/>
          <w:szCs w:val="20"/>
        </w:rPr>
      </w:pPr>
      <w:r w:rsidRPr="00A60F23">
        <w:rPr>
          <w:rFonts w:eastAsia="맑은 고딕" w:cs="Times New Roman"/>
          <w:sz w:val="20"/>
          <w:szCs w:val="20"/>
        </w:rPr>
        <w:t>(</w:t>
      </w:r>
      <w:proofErr w:type="gramStart"/>
      <w:r w:rsidRPr="00A60F23">
        <w:rPr>
          <w:rFonts w:eastAsia="맑은 고딕" w:cs="Times New Roman"/>
          <w:sz w:val="20"/>
          <w:szCs w:val="20"/>
        </w:rPr>
        <w:t>* :</w:t>
      </w:r>
      <w:proofErr w:type="gramEnd"/>
      <w:r w:rsidRPr="00A60F23">
        <w:rPr>
          <w:rFonts w:eastAsia="맑은 고딕" w:cs="Times New Roman"/>
          <w:sz w:val="20"/>
          <w:szCs w:val="20"/>
        </w:rPr>
        <w:t xml:space="preserve"> p &lt; .05, sat. : saturation)</w:t>
      </w:r>
    </w:p>
    <w:p w14:paraId="48DCA7E4" w14:textId="77777777" w:rsidR="00EB30E6" w:rsidRDefault="00C05904"/>
    <w:sectPr w:rsidR="00EB30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04"/>
    <w:rsid w:val="0028320F"/>
    <w:rsid w:val="008003E4"/>
    <w:rsid w:val="00C0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E4405"/>
  <w15:chartTrackingRefBased/>
  <w15:docId w15:val="{DD3683B1-A666-44FD-BCAE-C005D0E6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904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동연</dc:creator>
  <cp:keywords/>
  <dc:description/>
  <cp:lastModifiedBy>남동연</cp:lastModifiedBy>
  <cp:revision>1</cp:revision>
  <dcterms:created xsi:type="dcterms:W3CDTF">2021-08-11T16:37:00Z</dcterms:created>
  <dcterms:modified xsi:type="dcterms:W3CDTF">2021-08-11T16:38:00Z</dcterms:modified>
</cp:coreProperties>
</file>